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2A616" w14:textId="5C0D684F" w:rsidR="00910626" w:rsidRDefault="00910626" w:rsidP="00910626">
      <w:pPr>
        <w:jc w:val="center"/>
        <w:rPr>
          <w:b/>
          <w:sz w:val="32"/>
          <w:szCs w:val="32"/>
        </w:rPr>
      </w:pPr>
      <w:bookmarkStart w:id="0" w:name="_Hlk136157741"/>
      <w:r w:rsidRPr="00910626">
        <w:rPr>
          <w:b/>
          <w:sz w:val="32"/>
          <w:szCs w:val="32"/>
        </w:rPr>
        <w:t>Health consciousness and pro-environmental behaviors in an Italian representative sample: a cross-sectional study</w:t>
      </w:r>
    </w:p>
    <w:p w14:paraId="615CF9BE" w14:textId="4CF59DC9" w:rsidR="00910626" w:rsidRDefault="00910626" w:rsidP="00910626">
      <w:pPr>
        <w:jc w:val="center"/>
        <w:rPr>
          <w:bCs/>
          <w:sz w:val="32"/>
          <w:szCs w:val="32"/>
          <w:lang w:val="it-IT"/>
        </w:rPr>
      </w:pPr>
      <w:r w:rsidRPr="00910626">
        <w:rPr>
          <w:bCs/>
          <w:sz w:val="32"/>
          <w:szCs w:val="32"/>
          <w:lang w:val="it-IT"/>
        </w:rPr>
        <w:t>Castellini et al (2023) Scientific R</w:t>
      </w:r>
      <w:r>
        <w:rPr>
          <w:bCs/>
          <w:sz w:val="32"/>
          <w:szCs w:val="32"/>
          <w:lang w:val="it-IT"/>
        </w:rPr>
        <w:t>eports</w:t>
      </w:r>
    </w:p>
    <w:bookmarkEnd w:id="0"/>
    <w:p w14:paraId="3FC861AE" w14:textId="77777777" w:rsidR="00910626" w:rsidRPr="00910626" w:rsidRDefault="00910626" w:rsidP="00910626">
      <w:pPr>
        <w:jc w:val="center"/>
        <w:rPr>
          <w:bCs/>
          <w:sz w:val="32"/>
          <w:szCs w:val="32"/>
          <w:lang w:val="it-IT"/>
        </w:rPr>
      </w:pPr>
    </w:p>
    <w:p w14:paraId="3CC02D51" w14:textId="02E36DA9" w:rsidR="000F1910" w:rsidRPr="005D4D59" w:rsidRDefault="0061773E" w:rsidP="000F1910">
      <w:pPr>
        <w:rPr>
          <w:b/>
        </w:rPr>
      </w:pPr>
      <w:r w:rsidRPr="005D4D59">
        <w:rPr>
          <w:b/>
        </w:rPr>
        <w:t xml:space="preserve">Supplementary Table S1. </w:t>
      </w:r>
      <w:r w:rsidRPr="005D4D59">
        <w:rPr>
          <w:rFonts w:ascii="Arial" w:hAnsi="Arial" w:cs="Arial"/>
          <w:sz w:val="20"/>
        </w:rPr>
        <w:t xml:space="preserve">Detailed information on the with and between </w:t>
      </w:r>
      <w:proofErr w:type="gramStart"/>
      <w:r w:rsidRPr="005D4D59">
        <w:rPr>
          <w:rFonts w:ascii="Arial" w:hAnsi="Arial" w:cs="Arial"/>
          <w:sz w:val="20"/>
        </w:rPr>
        <w:t>subjects</w:t>
      </w:r>
      <w:proofErr w:type="gramEnd"/>
      <w:r w:rsidRPr="005D4D59">
        <w:rPr>
          <w:rFonts w:ascii="Arial" w:hAnsi="Arial" w:cs="Arial"/>
          <w:sz w:val="20"/>
        </w:rPr>
        <w:t xml:space="preserve"> effects, including post-hoc comparison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126"/>
        <w:gridCol w:w="170"/>
        <w:gridCol w:w="141"/>
        <w:gridCol w:w="66"/>
        <w:gridCol w:w="175"/>
        <w:gridCol w:w="88"/>
        <w:gridCol w:w="205"/>
        <w:gridCol w:w="593"/>
        <w:gridCol w:w="381"/>
        <w:gridCol w:w="103"/>
        <w:gridCol w:w="294"/>
        <w:gridCol w:w="155"/>
        <w:gridCol w:w="270"/>
        <w:gridCol w:w="356"/>
        <w:gridCol w:w="225"/>
        <w:gridCol w:w="108"/>
        <w:gridCol w:w="82"/>
        <w:gridCol w:w="155"/>
        <w:gridCol w:w="397"/>
        <w:gridCol w:w="531"/>
        <w:gridCol w:w="102"/>
        <w:gridCol w:w="147"/>
        <w:gridCol w:w="72"/>
        <w:gridCol w:w="290"/>
        <w:gridCol w:w="82"/>
        <w:gridCol w:w="541"/>
        <w:gridCol w:w="75"/>
        <w:gridCol w:w="217"/>
        <w:gridCol w:w="35"/>
        <w:gridCol w:w="110"/>
        <w:gridCol w:w="205"/>
        <w:gridCol w:w="457"/>
        <w:gridCol w:w="103"/>
        <w:gridCol w:w="145"/>
        <w:gridCol w:w="73"/>
        <w:gridCol w:w="144"/>
        <w:gridCol w:w="130"/>
        <w:gridCol w:w="436"/>
        <w:gridCol w:w="88"/>
        <w:gridCol w:w="172"/>
        <w:gridCol w:w="609"/>
      </w:tblGrid>
      <w:tr w:rsidR="005D4D59" w:rsidRPr="005D4D59" w14:paraId="4CF5617B" w14:textId="77777777" w:rsidTr="0061773E">
        <w:trPr>
          <w:cantSplit/>
          <w:tblHeader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97431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Within Subjects Effects</w:t>
            </w:r>
          </w:p>
        </w:tc>
      </w:tr>
      <w:tr w:rsidR="005D4D59" w:rsidRPr="005D4D59" w14:paraId="52777049" w14:textId="77777777" w:rsidTr="0061773E">
        <w:trPr>
          <w:tblHeader/>
          <w:tblCellSpacing w:w="15" w:type="dxa"/>
        </w:trPr>
        <w:tc>
          <w:tcPr>
            <w:tcW w:w="750" w:type="pct"/>
            <w:gridSpan w:val="6"/>
            <w:vAlign w:val="center"/>
            <w:hideMark/>
          </w:tcPr>
          <w:p w14:paraId="7CA99840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122" w:type="pct"/>
            <w:gridSpan w:val="2"/>
            <w:vAlign w:val="center"/>
            <w:hideMark/>
          </w:tcPr>
          <w:p w14:paraId="1142D706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gridSpan w:val="4"/>
            <w:vAlign w:val="center"/>
            <w:hideMark/>
          </w:tcPr>
          <w:p w14:paraId="4C3FB9C0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gridSpan w:val="2"/>
            <w:vAlign w:val="center"/>
            <w:hideMark/>
          </w:tcPr>
          <w:p w14:paraId="43C5D9E9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gridSpan w:val="2"/>
            <w:vAlign w:val="center"/>
            <w:hideMark/>
          </w:tcPr>
          <w:p w14:paraId="18458D59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" w:type="pct"/>
            <w:gridSpan w:val="3"/>
            <w:vAlign w:val="center"/>
            <w:hideMark/>
          </w:tcPr>
          <w:p w14:paraId="3F4C50AB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gridSpan w:val="4"/>
            <w:vAlign w:val="center"/>
            <w:hideMark/>
          </w:tcPr>
          <w:p w14:paraId="6DBF98F1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3"/>
            <w:vAlign w:val="center"/>
            <w:hideMark/>
          </w:tcPr>
          <w:p w14:paraId="6A5B5A2C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gridSpan w:val="4"/>
            <w:vAlign w:val="center"/>
            <w:hideMark/>
          </w:tcPr>
          <w:p w14:paraId="4D9F374E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gridSpan w:val="2"/>
            <w:vAlign w:val="center"/>
            <w:hideMark/>
          </w:tcPr>
          <w:p w14:paraId="701985B2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gridSpan w:val="3"/>
            <w:vAlign w:val="center"/>
            <w:hideMark/>
          </w:tcPr>
          <w:p w14:paraId="1E2B001E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" w:type="pct"/>
            <w:gridSpan w:val="3"/>
            <w:vAlign w:val="center"/>
            <w:hideMark/>
          </w:tcPr>
          <w:p w14:paraId="72B03B83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vAlign w:val="center"/>
            <w:hideMark/>
          </w:tcPr>
          <w:p w14:paraId="6DE80EC4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  <w:hideMark/>
          </w:tcPr>
          <w:p w14:paraId="7A8B70E8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D59" w:rsidRPr="005D4D59" w14:paraId="17A5B23D" w14:textId="77777777" w:rsidTr="0061773E">
        <w:trPr>
          <w:cantSplit/>
          <w:tblHeader/>
          <w:tblCellSpacing w:w="15" w:type="dxa"/>
        </w:trPr>
        <w:tc>
          <w:tcPr>
            <w:tcW w:w="888" w:type="pct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1B9209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3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BE4439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463" w:type="pct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4C408F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41" w:type="pct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557F8D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597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0AF048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21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B0CC80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03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A247B5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η²</w:t>
            </w: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 w:rsidR="005D4D59" w:rsidRPr="005D4D59" w14:paraId="5B2B33EC" w14:textId="77777777" w:rsidTr="0061773E">
        <w:trPr>
          <w:cantSplit/>
          <w:tblCellSpacing w:w="15" w:type="dxa"/>
        </w:trPr>
        <w:tc>
          <w:tcPr>
            <w:tcW w:w="75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38C93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beh</w:t>
            </w:r>
            <w:proofErr w:type="spellEnd"/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4C90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745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010E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508.49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4D96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48DA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4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AD54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3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3B7B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627.12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BBB8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45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6E26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47.48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906A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1F29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4593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0061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5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7BD7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001069F2" w14:textId="77777777" w:rsidTr="0061773E">
        <w:trPr>
          <w:cantSplit/>
          <w:tblCellSpacing w:w="15" w:type="dxa"/>
        </w:trPr>
        <w:tc>
          <w:tcPr>
            <w:tcW w:w="75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3D47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beh</w:t>
            </w:r>
            <w:proofErr w:type="spellEnd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 w:rsidRPr="005D4D59">
              <w:rPr>
                <w:rFonts w:ascii="Segoe UI Symbol" w:eastAsia="Times New Roman" w:hAnsi="Segoe UI Symbol" w:cs="Segoe UI Symbol"/>
                <w:sz w:val="18"/>
                <w:szCs w:val="18"/>
              </w:rPr>
              <w:t>✻</w:t>
            </w: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 xml:space="preserve"> gender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A3950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745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57D5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4.74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747A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5B17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4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5A7C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3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241B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3.69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F6A0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45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B2C3D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6.16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FE55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E63C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7424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68E5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F4C5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0E5759CF" w14:textId="77777777" w:rsidTr="0061773E">
        <w:trPr>
          <w:cantSplit/>
          <w:tblCellSpacing w:w="15" w:type="dxa"/>
        </w:trPr>
        <w:tc>
          <w:tcPr>
            <w:tcW w:w="75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D0F3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beh</w:t>
            </w:r>
            <w:proofErr w:type="spellEnd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 w:rsidRPr="005D4D59">
              <w:rPr>
                <w:rFonts w:ascii="Segoe UI Symbol" w:eastAsia="Times New Roman" w:hAnsi="Segoe UI Symbol" w:cs="Segoe UI Symbol"/>
                <w:sz w:val="18"/>
                <w:szCs w:val="18"/>
              </w:rPr>
              <w:t>✻</w:t>
            </w: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 xml:space="preserve"> age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D10C3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745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8EC4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53.6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DA64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0D20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8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52C8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3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A31D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6.70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746D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45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6A83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1.19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FF93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92F9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28D2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D722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2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0EE0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73184A43" w14:textId="77777777" w:rsidTr="0061773E">
        <w:trPr>
          <w:cantSplit/>
          <w:tblCellSpacing w:w="15" w:type="dxa"/>
        </w:trPr>
        <w:tc>
          <w:tcPr>
            <w:tcW w:w="750" w:type="pct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1D0B9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Residual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51FB2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745" w:type="pct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1C6DC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411.55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ABE24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15859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4028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B358D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30" w:type="pct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64C9A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60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9A2FA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45" w:type="pct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22841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32343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7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09A48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38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F9AFA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D36C2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E83A7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5D12CBE2" w14:textId="77777777" w:rsidTr="0061773E">
        <w:trPr>
          <w:cantSplit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E5D46B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Note. Type 3 Sums of Squares</w:t>
            </w:r>
          </w:p>
        </w:tc>
      </w:tr>
      <w:tr w:rsidR="005D4D59" w:rsidRPr="005D4D59" w14:paraId="5751FAEA" w14:textId="77777777" w:rsidTr="0061773E">
        <w:trPr>
          <w:cantSplit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249417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2FFBA311" w14:textId="77777777" w:rsidTr="0061773E">
        <w:trPr>
          <w:cantSplit/>
          <w:tblHeader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468B52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Between Subjects Effects</w:t>
            </w:r>
          </w:p>
        </w:tc>
      </w:tr>
      <w:tr w:rsidR="005D4D59" w:rsidRPr="005D4D59" w14:paraId="60F1599F" w14:textId="77777777" w:rsidTr="0061773E">
        <w:trPr>
          <w:tblHeader/>
          <w:tblCellSpacing w:w="15" w:type="dxa"/>
        </w:trPr>
        <w:tc>
          <w:tcPr>
            <w:tcW w:w="496" w:type="pct"/>
            <w:gridSpan w:val="2"/>
            <w:vAlign w:val="center"/>
            <w:hideMark/>
          </w:tcPr>
          <w:p w14:paraId="63AB9898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132" w:type="pct"/>
            <w:gridSpan w:val="2"/>
            <w:vAlign w:val="center"/>
            <w:hideMark/>
          </w:tcPr>
          <w:p w14:paraId="4909DBC1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gridSpan w:val="7"/>
            <w:vAlign w:val="center"/>
            <w:hideMark/>
          </w:tcPr>
          <w:p w14:paraId="1A406178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gridSpan w:val="2"/>
            <w:vAlign w:val="center"/>
            <w:hideMark/>
          </w:tcPr>
          <w:p w14:paraId="32E7F0B7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vAlign w:val="center"/>
            <w:hideMark/>
          </w:tcPr>
          <w:p w14:paraId="070A7832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gridSpan w:val="2"/>
            <w:vAlign w:val="center"/>
            <w:hideMark/>
          </w:tcPr>
          <w:p w14:paraId="37B1D63B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gridSpan w:val="5"/>
            <w:vAlign w:val="center"/>
            <w:hideMark/>
          </w:tcPr>
          <w:p w14:paraId="3C745486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gridSpan w:val="3"/>
            <w:vAlign w:val="center"/>
            <w:hideMark/>
          </w:tcPr>
          <w:p w14:paraId="55DB7045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3"/>
            <w:vAlign w:val="center"/>
            <w:hideMark/>
          </w:tcPr>
          <w:p w14:paraId="5E6EEDDE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gridSpan w:val="3"/>
            <w:vAlign w:val="center"/>
            <w:hideMark/>
          </w:tcPr>
          <w:p w14:paraId="60A83F94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gridSpan w:val="3"/>
            <w:vAlign w:val="center"/>
            <w:hideMark/>
          </w:tcPr>
          <w:p w14:paraId="319BFA1E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gridSpan w:val="3"/>
            <w:vAlign w:val="center"/>
            <w:hideMark/>
          </w:tcPr>
          <w:p w14:paraId="47D71336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vAlign w:val="center"/>
            <w:hideMark/>
          </w:tcPr>
          <w:p w14:paraId="2108CEF1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vAlign w:val="center"/>
            <w:hideMark/>
          </w:tcPr>
          <w:p w14:paraId="69F7C299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D59" w:rsidRPr="005D4D59" w14:paraId="04B9FA0D" w14:textId="77777777" w:rsidTr="0061773E">
        <w:trPr>
          <w:cantSplit/>
          <w:tblHeader/>
          <w:tblCellSpacing w:w="15" w:type="dxa"/>
        </w:trPr>
        <w:tc>
          <w:tcPr>
            <w:tcW w:w="644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081423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pct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F9415B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500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4D1434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16" w:type="pct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0CE80E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524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2F40C6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65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D49DB0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63" w:type="pct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B20D6D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η²</w:t>
            </w: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 w:rsidR="005D4D59" w:rsidRPr="005D4D59" w14:paraId="6AC410A3" w14:textId="77777777" w:rsidTr="0061773E">
        <w:trPr>
          <w:cantSplit/>
          <w:tblCellSpacing w:w="15" w:type="dxa"/>
        </w:trPr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A6F8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gender</w:t>
            </w:r>
          </w:p>
        </w:tc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49D3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32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F98C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8.6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3D4D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8324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2EFF7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66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BD20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8.6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5F15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7C44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8.94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1004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477A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03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E8BF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B93B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1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D996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563B7A60" w14:textId="77777777" w:rsidTr="0061773E">
        <w:trPr>
          <w:cantSplit/>
          <w:tblCellSpacing w:w="15" w:type="dxa"/>
        </w:trPr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F2AD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</w:tc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B239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32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2302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79.7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E142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7B05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434A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66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5802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89.86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13D2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36F1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8.04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A67B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938C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358B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E85F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5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75F9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065AFC3E" w14:textId="77777777" w:rsidTr="0061773E">
        <w:trPr>
          <w:cantSplit/>
          <w:tblCellSpacing w:w="15" w:type="dxa"/>
        </w:trPr>
        <w:tc>
          <w:tcPr>
            <w:tcW w:w="496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D2903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Residual</w:t>
            </w:r>
          </w:p>
        </w:tc>
        <w:tc>
          <w:tcPr>
            <w:tcW w:w="132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F3519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32" w:type="pct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8CFB5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3226.9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94413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97467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77B28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666" w:type="pct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09AB3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3.20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F9DDF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2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C4C15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3A0F6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2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6ECD3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C3CAA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42B61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519F5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61E10330" w14:textId="77777777" w:rsidTr="0061773E">
        <w:trPr>
          <w:cantSplit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8B810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Note. Type 3 Sums of Squares</w:t>
            </w:r>
          </w:p>
        </w:tc>
      </w:tr>
      <w:tr w:rsidR="005D4D59" w:rsidRPr="005D4D59" w14:paraId="25F71503" w14:textId="77777777" w:rsidTr="0061773E">
        <w:trPr>
          <w:cantSplit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44442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1A1B1E74" w14:textId="77777777" w:rsidTr="0061773E">
        <w:trPr>
          <w:cantSplit/>
          <w:tblHeader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8BFAA3" w14:textId="1345B3EE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 xml:space="preserve"> Post Hoc Comparisons - </w:t>
            </w: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beh</w:t>
            </w:r>
            <w:proofErr w:type="spellEnd"/>
          </w:p>
        </w:tc>
      </w:tr>
      <w:tr w:rsidR="005D4D59" w:rsidRPr="005D4D59" w14:paraId="40483779" w14:textId="77777777" w:rsidTr="0061773E">
        <w:trPr>
          <w:cantSplit/>
          <w:tblHeader/>
          <w:tblCellSpacing w:w="15" w:type="dxa"/>
        </w:trPr>
        <w:tc>
          <w:tcPr>
            <w:tcW w:w="1432" w:type="pct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6BF673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3521" w:type="pct"/>
            <w:gridSpan w:val="3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DA56FE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</w:tr>
      <w:tr w:rsidR="005D4D59" w:rsidRPr="005D4D59" w14:paraId="40B9B414" w14:textId="77777777" w:rsidTr="0061773E">
        <w:trPr>
          <w:cantSplit/>
          <w:tblHeader/>
          <w:tblCellSpacing w:w="15" w:type="dxa"/>
        </w:trPr>
        <w:tc>
          <w:tcPr>
            <w:tcW w:w="578" w:type="pct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84F7B2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beh</w:t>
            </w:r>
            <w:proofErr w:type="spellEnd"/>
          </w:p>
        </w:tc>
        <w:tc>
          <w:tcPr>
            <w:tcW w:w="206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11F403A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EFE5BD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beh</w:t>
            </w:r>
            <w:proofErr w:type="spellEnd"/>
          </w:p>
        </w:tc>
        <w:tc>
          <w:tcPr>
            <w:tcW w:w="1101" w:type="pct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4D3005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436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7F7AB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2562BF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48" w:type="pct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49E42C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47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C33AF6" w14:textId="77777777" w:rsidR="000F1910" w:rsidRPr="005D4D59" w:rsidRDefault="000F1910" w:rsidP="001E2A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  <w:r w:rsidRPr="005D4D59">
              <w:rPr>
                <w:rFonts w:ascii="Segoe UI" w:eastAsia="Times New Roman" w:hAnsi="Segoe UI" w:cs="Segoe UI"/>
                <w:b/>
                <w:bCs/>
                <w:sz w:val="18"/>
                <w:szCs w:val="18"/>
                <w:vertAlign w:val="subscript"/>
              </w:rPr>
              <w:t>bonferroni</w:t>
            </w:r>
            <w:proofErr w:type="spellEnd"/>
          </w:p>
        </w:tc>
      </w:tr>
      <w:tr w:rsidR="005D4D59" w:rsidRPr="005D4D59" w14:paraId="57400744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E2C6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food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A035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F9E387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3E8A810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4334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energ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FC683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F97B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0.65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CE2C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50A8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3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241F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8DDB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FB36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1D65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22.88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8F81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14EA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382D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214C4F3E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3914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8EE8A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374023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486E3C2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C5E2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sust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4950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5CA0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59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3D63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CEE5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3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15A7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7C07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F0B65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0A26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22.76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2AE4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D5568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5467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7B1BF0A1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8D079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2685B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55A3FF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25445C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526AD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recy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996B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7921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0.45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D661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3188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3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0395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4EA6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1E89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5651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15.40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3001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72DB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1007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64664265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B460C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B3A69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82CB85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6A7E40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3A9E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mobi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9AFCD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A1DB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.33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3ECC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021B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4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AD1A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AFCB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EDA8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1DD8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33.50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C939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77C0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EB0E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1DAEAFB9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E15C7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energy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63B27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9F80210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A73F0C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A1C9A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sust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80CE5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39BE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.24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20B7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FE1A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3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0875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47C2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CC25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7231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37.42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B2E9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7E21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ABC17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01BA1308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81F4D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5B7AB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4940E2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EEF2797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E7B4A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recy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C788A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8F18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21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6355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8082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3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E25C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AFF3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D608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D17C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7.15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6D78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66D5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E929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5606F8D9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8D68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AAA7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1FBB67C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0947F8C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E0929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mobi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22191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E8FF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.98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4E95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891D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5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E9EEB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38CB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A1F2D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ABAE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42.82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0A9D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0CEA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5FC2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5D79EC68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57BC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sust</w:t>
            </w:r>
            <w:proofErr w:type="spellEnd"/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9ED5C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C43D67C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1883AD2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57A27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recy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C31A3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923A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1.03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913E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E8AFF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3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723F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A9D1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901E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9C0A5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33.38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064B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4941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2783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4B08C615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F2E3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DDFE9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B93A9E3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AE944CD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1566C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mobi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D40EE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0C02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74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976C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DC65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4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EFDF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14744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7DC7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07B46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9.66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5E3F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6D1F9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1F820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449002E0" w14:textId="77777777" w:rsidTr="0061773E">
        <w:trPr>
          <w:cantSplit/>
          <w:tblCellSpacing w:w="15" w:type="dxa"/>
        </w:trPr>
        <w:tc>
          <w:tcPr>
            <w:tcW w:w="43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A3EC7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recy</w:t>
            </w:r>
            <w:proofErr w:type="spellEnd"/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B487F2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41D03784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-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6BEE8C4E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8985DF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mobi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E18776" w14:textId="77777777" w:rsidR="000F1910" w:rsidRPr="005D4D59" w:rsidRDefault="000F1910" w:rsidP="001E2A1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07" w:type="pct"/>
            <w:gridSpan w:val="8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16B6B3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.77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6BBC2E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1F11AA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0.05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F5A8C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57FA0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1007.00</w:t>
            </w:r>
          </w:p>
        </w:tc>
        <w:tc>
          <w:tcPr>
            <w:tcW w:w="122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1F0F5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09" w:type="pct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9C7D08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39.02</w:t>
            </w:r>
          </w:p>
        </w:tc>
        <w:tc>
          <w:tcPr>
            <w:tcW w:w="123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75827C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8" w:type="pct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1B9C12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D4D59">
              <w:rPr>
                <w:rFonts w:ascii="Segoe UI" w:eastAsia="Times New Roman" w:hAnsi="Segoe UI" w:cs="Segoe UI"/>
                <w:sz w:val="18"/>
                <w:szCs w:val="18"/>
              </w:rPr>
              <w:t>&lt; .0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3F5441" w14:textId="77777777" w:rsidR="000F1910" w:rsidRPr="005D4D59" w:rsidRDefault="000F1910" w:rsidP="001E2A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5D4D59" w:rsidRPr="005D4D59" w14:paraId="049312D2" w14:textId="77777777" w:rsidTr="0061773E">
        <w:trPr>
          <w:cantSplit/>
          <w:tblCellSpacing w:w="15" w:type="dxa"/>
        </w:trPr>
        <w:tc>
          <w:tcPr>
            <w:tcW w:w="4969" w:type="pct"/>
            <w:gridSpan w:val="4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CB2D3B" w14:textId="77777777" w:rsidR="000F1910" w:rsidRPr="005D4D59" w:rsidRDefault="000F1910" w:rsidP="001E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45A25C" w14:textId="77777777" w:rsidR="000F1910" w:rsidRPr="005D4D59" w:rsidRDefault="000F1910" w:rsidP="000F1910">
      <w:pPr>
        <w:spacing w:before="100" w:beforeAutospacing="1" w:after="100" w:afterAutospacing="1" w:line="240" w:lineRule="auto"/>
      </w:pPr>
      <w:r w:rsidRPr="005D4D59">
        <w:rPr>
          <w:rFonts w:ascii="Segoe UI" w:eastAsia="Times New Roman" w:hAnsi="Segoe UI" w:cs="Segoe UI"/>
          <w:sz w:val="18"/>
          <w:szCs w:val="18"/>
        </w:rPr>
        <w:t> </w:t>
      </w:r>
    </w:p>
    <w:p w14:paraId="67043C48" w14:textId="77777777" w:rsidR="00571AA2" w:rsidRPr="005D4D59" w:rsidRDefault="00571AA2"/>
    <w:sectPr w:rsidR="00571AA2" w:rsidRPr="005D4D59" w:rsidSect="005D4D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FE83A" w14:textId="77777777" w:rsidR="00910626" w:rsidRDefault="00910626" w:rsidP="00910626">
      <w:pPr>
        <w:spacing w:after="0" w:line="240" w:lineRule="auto"/>
      </w:pPr>
      <w:r>
        <w:separator/>
      </w:r>
    </w:p>
  </w:endnote>
  <w:endnote w:type="continuationSeparator" w:id="0">
    <w:p w14:paraId="5CC3D536" w14:textId="77777777" w:rsidR="00910626" w:rsidRDefault="00910626" w:rsidP="00910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1384B" w14:textId="77777777" w:rsidR="00910626" w:rsidRDefault="0091062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ED781" w14:textId="77777777" w:rsidR="00910626" w:rsidRDefault="0091062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0E5F6" w14:textId="77777777" w:rsidR="00910626" w:rsidRDefault="0091062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17C9A" w14:textId="77777777" w:rsidR="00910626" w:rsidRDefault="00910626" w:rsidP="00910626">
      <w:pPr>
        <w:spacing w:after="0" w:line="240" w:lineRule="auto"/>
      </w:pPr>
      <w:r>
        <w:separator/>
      </w:r>
    </w:p>
  </w:footnote>
  <w:footnote w:type="continuationSeparator" w:id="0">
    <w:p w14:paraId="515E6895" w14:textId="77777777" w:rsidR="00910626" w:rsidRDefault="00910626" w:rsidP="009106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462E5" w14:textId="77777777" w:rsidR="00910626" w:rsidRDefault="0091062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4E04A" w14:textId="12850006" w:rsidR="00910626" w:rsidRPr="00910626" w:rsidRDefault="00910626" w:rsidP="00910626">
    <w:pPr>
      <w:pStyle w:val="Intestazione"/>
      <w:rPr>
        <w:lang w:val="it-IT"/>
      </w:rPr>
    </w:pPr>
    <w:bookmarkStart w:id="1" w:name="_Hlk136157768"/>
    <w:bookmarkStart w:id="2" w:name="_Hlk136157769"/>
    <w:r w:rsidRPr="00910626">
      <w:rPr>
        <w:lang w:val="it-IT"/>
      </w:rPr>
      <w:t xml:space="preserve">Castellini et al (2023) Scientific Reports | </w:t>
    </w:r>
    <w:hyperlink r:id="rId1" w:history="1">
      <w:r w:rsidRPr="001109AD">
        <w:rPr>
          <w:rStyle w:val="Collegamentoipertestuale"/>
          <w:lang w:val="it-IT"/>
        </w:rPr>
        <w:t>https://doi.org/10.1038/s41598-023-35969-w</w:t>
      </w:r>
    </w:hyperlink>
    <w:r>
      <w:rPr>
        <w:lang w:val="it-IT"/>
      </w:rPr>
      <w:t xml:space="preserve"> </w:t>
    </w:r>
    <w:bookmarkEnd w:id="1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BBCCF" w14:textId="77777777" w:rsidR="00910626" w:rsidRDefault="0091062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NjQzMDIwMjM0tzBU0lEKTi0uzszPAykwrAUAHg1SPCwAAAA="/>
  </w:docVars>
  <w:rsids>
    <w:rsidRoot w:val="00893D9F"/>
    <w:rsid w:val="000F1910"/>
    <w:rsid w:val="00571AA2"/>
    <w:rsid w:val="005D4D59"/>
    <w:rsid w:val="0061773E"/>
    <w:rsid w:val="00854859"/>
    <w:rsid w:val="00893D9F"/>
    <w:rsid w:val="00910626"/>
    <w:rsid w:val="00C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043F3"/>
  <w15:chartTrackingRefBased/>
  <w15:docId w15:val="{A3FFEC02-995C-4C75-AD8C-EC571E17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1910"/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1062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0626"/>
    <w:rPr>
      <w:kern w:val="0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91062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0626"/>
    <w:rPr>
      <w:kern w:val="0"/>
      <w:lang w:val="en-US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91062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106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38/s41598-023-35969-w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rovenzi</dc:creator>
  <cp:keywords/>
  <dc:description/>
  <cp:lastModifiedBy>Livio Provenzi</cp:lastModifiedBy>
  <cp:revision>5</cp:revision>
  <dcterms:created xsi:type="dcterms:W3CDTF">2023-04-11T15:40:00Z</dcterms:created>
  <dcterms:modified xsi:type="dcterms:W3CDTF">2023-05-28T07:16:00Z</dcterms:modified>
</cp:coreProperties>
</file>